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78E26" w14:textId="3F453B0A" w:rsidR="004C608D" w:rsidRDefault="004C608D" w:rsidP="0057025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570256">
        <w:rPr>
          <w:rFonts w:ascii="Times New Roman" w:hAnsi="Times New Roman" w:cs="Times New Roman"/>
          <w:b/>
          <w:bCs/>
          <w:sz w:val="24"/>
          <w:szCs w:val="24"/>
        </w:rPr>
        <w:t>System Usability Scale</w:t>
      </w:r>
      <w:r w:rsidR="00864073">
        <w:rPr>
          <w:rFonts w:ascii="Times New Roman" w:hAnsi="Times New Roman" w:cs="Times New Roman"/>
          <w:b/>
          <w:bCs/>
          <w:sz w:val="24"/>
          <w:szCs w:val="24"/>
        </w:rPr>
        <w:t xml:space="preserve"> (SUS)</w:t>
      </w:r>
    </w:p>
    <w:p w14:paraId="010DF53A" w14:textId="77777777" w:rsidR="00160967" w:rsidRPr="000A3DCC" w:rsidRDefault="00160967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CB9852" w14:textId="411355C5" w:rsidR="004C608D" w:rsidRPr="000A3DCC" w:rsidRDefault="004C608D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 xml:space="preserve">Participants </w:t>
      </w:r>
      <w:r w:rsidR="00160967">
        <w:rPr>
          <w:rFonts w:ascii="Times New Roman" w:hAnsi="Times New Roman" w:cs="Times New Roman"/>
          <w:sz w:val="24"/>
          <w:szCs w:val="24"/>
        </w:rPr>
        <w:t>were</w:t>
      </w:r>
      <w:r w:rsidRPr="000A3DCC">
        <w:rPr>
          <w:rFonts w:ascii="Times New Roman" w:hAnsi="Times New Roman" w:cs="Times New Roman"/>
          <w:sz w:val="24"/>
          <w:szCs w:val="24"/>
        </w:rPr>
        <w:t xml:space="preserve"> asked to score the following 10 questions with one of five responses that range from </w:t>
      </w:r>
      <w:r w:rsidRPr="000A3DCC">
        <w:rPr>
          <w:rFonts w:ascii="Times New Roman" w:hAnsi="Times New Roman" w:cs="Times New Roman"/>
          <w:sz w:val="24"/>
          <w:szCs w:val="24"/>
          <w:u w:val="single"/>
        </w:rPr>
        <w:t>Strongly Disagree</w:t>
      </w:r>
      <w:r w:rsidRPr="000A3DCC">
        <w:rPr>
          <w:rFonts w:ascii="Times New Roman" w:hAnsi="Times New Roman" w:cs="Times New Roman"/>
          <w:sz w:val="24"/>
          <w:szCs w:val="24"/>
        </w:rPr>
        <w:t xml:space="preserve"> to </w:t>
      </w:r>
      <w:r w:rsidRPr="000A3DCC">
        <w:rPr>
          <w:rFonts w:ascii="Times New Roman" w:hAnsi="Times New Roman" w:cs="Times New Roman"/>
          <w:sz w:val="24"/>
          <w:szCs w:val="24"/>
          <w:u w:val="single"/>
        </w:rPr>
        <w:t>Strongly Agree</w:t>
      </w:r>
      <w:r w:rsidR="00160967">
        <w:rPr>
          <w:rFonts w:ascii="Times New Roman" w:hAnsi="Times New Roman" w:cs="Times New Roman"/>
          <w:sz w:val="24"/>
          <w:szCs w:val="24"/>
          <w:u w:val="single"/>
        </w:rPr>
        <w:t>.</w:t>
      </w:r>
    </w:p>
    <w:p w14:paraId="443F50FD" w14:textId="77777777" w:rsidR="00160967" w:rsidRDefault="00160967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D8850FC" w14:textId="05C1399B" w:rsidR="00160967" w:rsidRDefault="004C608D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Please answer the following 10 questions using the following responses</w:t>
      </w:r>
      <w:r w:rsidR="00160967">
        <w:rPr>
          <w:rFonts w:ascii="Times New Roman" w:hAnsi="Times New Roman" w:cs="Times New Roman"/>
          <w:sz w:val="24"/>
          <w:szCs w:val="24"/>
        </w:rPr>
        <w:t>:</w:t>
      </w:r>
      <w:r w:rsidRPr="000A3DCC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BD17D2D" w14:textId="77777777" w:rsidR="00160967" w:rsidRDefault="00160967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09F5B68" w14:textId="0943DF12" w:rsidR="004C608D" w:rsidRPr="000A3DCC" w:rsidRDefault="004C608D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Strongly Disagree | Disagree | Neutral | Agree | Strongly Agree</w:t>
      </w:r>
    </w:p>
    <w:p w14:paraId="7C82618B" w14:textId="77777777" w:rsidR="004C608D" w:rsidRPr="000A3DCC" w:rsidRDefault="004C608D" w:rsidP="00570256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 xml:space="preserve">I think I would use the system frequently. </w:t>
      </w:r>
    </w:p>
    <w:p w14:paraId="30E51D9D" w14:textId="77777777" w:rsidR="004C608D" w:rsidRPr="000A3DCC" w:rsidRDefault="004C608D" w:rsidP="00570256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I found the system unnecessarily complex.</w:t>
      </w:r>
    </w:p>
    <w:p w14:paraId="60ADE8AC" w14:textId="77777777" w:rsidR="004C608D" w:rsidRPr="000A3DCC" w:rsidRDefault="004C608D" w:rsidP="00570256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I thought the system was easy to use.</w:t>
      </w:r>
    </w:p>
    <w:p w14:paraId="0AC40A1F" w14:textId="77777777" w:rsidR="004C608D" w:rsidRPr="000A3DCC" w:rsidRDefault="004C608D" w:rsidP="00570256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I think that I would need the support of a technical person to be able to use the system.</w:t>
      </w:r>
    </w:p>
    <w:p w14:paraId="1DC4EF80" w14:textId="77777777" w:rsidR="004C608D" w:rsidRPr="000A3DCC" w:rsidRDefault="004C608D" w:rsidP="00570256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 xml:space="preserve">I found the various functions in the system were well </w:t>
      </w:r>
      <w:proofErr w:type="gramStart"/>
      <w:r w:rsidRPr="000A3DCC">
        <w:rPr>
          <w:rFonts w:ascii="Times New Roman" w:hAnsi="Times New Roman" w:cs="Times New Roman"/>
          <w:sz w:val="24"/>
          <w:szCs w:val="24"/>
        </w:rPr>
        <w:t>integrated</w:t>
      </w:r>
      <w:proofErr w:type="gramEnd"/>
    </w:p>
    <w:p w14:paraId="2724C9BC" w14:textId="77777777" w:rsidR="004C608D" w:rsidRPr="000A3DCC" w:rsidRDefault="004C608D" w:rsidP="00570256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I thought there was too much inconsistency in the system.</w:t>
      </w:r>
    </w:p>
    <w:p w14:paraId="495BE8AB" w14:textId="77777777" w:rsidR="004C608D" w:rsidRPr="000A3DCC" w:rsidRDefault="004C608D" w:rsidP="00570256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I would imagine that most people would learn to use the system very quickly.</w:t>
      </w:r>
    </w:p>
    <w:p w14:paraId="65F9CAE0" w14:textId="77777777" w:rsidR="004C608D" w:rsidRPr="000A3DCC" w:rsidRDefault="004C608D" w:rsidP="00570256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I found the system very cumbersome to use.</w:t>
      </w:r>
    </w:p>
    <w:p w14:paraId="3AE8DCA6" w14:textId="77777777" w:rsidR="004C608D" w:rsidRPr="000A3DCC" w:rsidRDefault="004C608D" w:rsidP="00570256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I felt very confident using the system.</w:t>
      </w:r>
    </w:p>
    <w:p w14:paraId="1265AE04" w14:textId="30E37F9D" w:rsidR="004C608D" w:rsidRDefault="004C608D" w:rsidP="00570256">
      <w:pPr>
        <w:pStyle w:val="ListParagraph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I needed to learn a lot of things before I could get going with the system.</w:t>
      </w:r>
    </w:p>
    <w:p w14:paraId="22A37364" w14:textId="77777777" w:rsidR="00570256" w:rsidRPr="00570256" w:rsidRDefault="00570256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D23847F" w14:textId="77777777" w:rsidR="00160967" w:rsidRDefault="00160967" w:rsidP="0057025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CC9BF72" w14:textId="6A600000" w:rsidR="004C608D" w:rsidRPr="000A3DCC" w:rsidRDefault="004C608D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56">
        <w:rPr>
          <w:rFonts w:ascii="Times New Roman" w:hAnsi="Times New Roman" w:cs="Times New Roman"/>
          <w:b/>
          <w:bCs/>
          <w:sz w:val="24"/>
          <w:szCs w:val="24"/>
        </w:rPr>
        <w:t>Questionnaire for User Interface Satisfaction (QUIS)</w:t>
      </w:r>
    </w:p>
    <w:p w14:paraId="22C2479E" w14:textId="77777777" w:rsidR="004C608D" w:rsidRPr="000A3DCC" w:rsidRDefault="004C608D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 xml:space="preserve">Please rate your satisfaction of the platform you used on an ascending scale of 1 to 10. </w:t>
      </w:r>
    </w:p>
    <w:p w14:paraId="582DD45A" w14:textId="77777777" w:rsidR="00160967" w:rsidRDefault="00160967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422BA7" w14:textId="6D3CFFCA" w:rsidR="004C608D" w:rsidRPr="000A3DCC" w:rsidRDefault="004C608D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Part A: Overall Reaction</w:t>
      </w:r>
      <w:r w:rsidR="00B426AB" w:rsidRPr="000A3DCC">
        <w:rPr>
          <w:rFonts w:ascii="Times New Roman" w:hAnsi="Times New Roman" w:cs="Times New Roman"/>
          <w:sz w:val="24"/>
          <w:szCs w:val="24"/>
        </w:rPr>
        <w:t>s</w:t>
      </w:r>
      <w:r w:rsidRPr="000A3DCC">
        <w:rPr>
          <w:rFonts w:ascii="Times New Roman" w:hAnsi="Times New Roman" w:cs="Times New Roman"/>
          <w:sz w:val="24"/>
          <w:szCs w:val="24"/>
        </w:rPr>
        <w:t xml:space="preserve"> to Software</w:t>
      </w:r>
    </w:p>
    <w:p w14:paraId="0F916270" w14:textId="1C33C9AD" w:rsidR="004C608D" w:rsidRPr="000A3DCC" w:rsidRDefault="004C608D" w:rsidP="0057025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Systems are aesthetically pleasing</w:t>
      </w:r>
      <w:r w:rsidRPr="000A3DCC">
        <w:rPr>
          <w:rFonts w:ascii="Times New Roman" w:hAnsi="Times New Roman" w:cs="Times New Roman"/>
          <w:sz w:val="24"/>
          <w:szCs w:val="24"/>
        </w:rPr>
        <w:br/>
        <w:t xml:space="preserve">Terrible – 1 2 3 4 5 6 7 8 9 10 – Wonderful – N/A </w:t>
      </w:r>
    </w:p>
    <w:p w14:paraId="577A2213" w14:textId="77777777" w:rsidR="004C608D" w:rsidRPr="000A3DCC" w:rsidRDefault="004C608D" w:rsidP="0057025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Screen designs and layout are attractive</w:t>
      </w:r>
      <w:r w:rsidRPr="000A3DCC">
        <w:rPr>
          <w:rFonts w:ascii="Times New Roman" w:hAnsi="Times New Roman" w:cs="Times New Roman"/>
          <w:sz w:val="24"/>
          <w:szCs w:val="24"/>
        </w:rPr>
        <w:br/>
        <w:t>Difficult – 1 2 3 4 5 6 7 8 9 10 – Easy – N/A</w:t>
      </w:r>
    </w:p>
    <w:p w14:paraId="037A265F" w14:textId="77777777" w:rsidR="004C608D" w:rsidRPr="000A3DCC" w:rsidRDefault="004C608D" w:rsidP="0057025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Use of color combinations</w:t>
      </w:r>
      <w:r w:rsidRPr="000A3DCC">
        <w:rPr>
          <w:rFonts w:ascii="Times New Roman" w:hAnsi="Times New Roman" w:cs="Times New Roman"/>
          <w:sz w:val="24"/>
          <w:szCs w:val="24"/>
        </w:rPr>
        <w:br/>
        <w:t>Unattractive – 1 2 3 4 5 6 7 8 9 10 – Attractive – N/A</w:t>
      </w:r>
    </w:p>
    <w:p w14:paraId="001EBA78" w14:textId="77777777" w:rsidR="004C608D" w:rsidRPr="000A3DCC" w:rsidRDefault="004C608D" w:rsidP="0057025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System can do a great deal</w:t>
      </w:r>
      <w:r w:rsidRPr="000A3DCC">
        <w:rPr>
          <w:rFonts w:ascii="Times New Roman" w:hAnsi="Times New Roman" w:cs="Times New Roman"/>
          <w:sz w:val="24"/>
          <w:szCs w:val="24"/>
        </w:rPr>
        <w:br/>
        <w:t>Not at all – 1 2 3 4 5 6 7 8 9 10 – Very Much So – N/A</w:t>
      </w:r>
    </w:p>
    <w:p w14:paraId="35E44AA9" w14:textId="77777777" w:rsidR="004C608D" w:rsidRPr="000A3DCC" w:rsidRDefault="004C608D" w:rsidP="0057025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System maintains one’s interest</w:t>
      </w:r>
      <w:r w:rsidRPr="000A3DCC">
        <w:rPr>
          <w:rFonts w:ascii="Times New Roman" w:hAnsi="Times New Roman" w:cs="Times New Roman"/>
          <w:sz w:val="24"/>
          <w:szCs w:val="24"/>
        </w:rPr>
        <w:br/>
        <w:t>Never – 1 2 3 4 5 6 7 8 9 10 – Always – N/A</w:t>
      </w:r>
    </w:p>
    <w:p w14:paraId="1E401A0B" w14:textId="77777777" w:rsidR="00160967" w:rsidRDefault="00160967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121110A9" w14:textId="71387727" w:rsidR="004C608D" w:rsidRPr="000A3DCC" w:rsidRDefault="004C608D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Part B: Screen</w:t>
      </w:r>
    </w:p>
    <w:p w14:paraId="33B8EE66" w14:textId="77777777" w:rsidR="004C608D" w:rsidRPr="000A3DCC" w:rsidRDefault="004C608D" w:rsidP="0057025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Reading characters on the screen</w:t>
      </w:r>
      <w:r w:rsidRPr="000A3DCC">
        <w:rPr>
          <w:rFonts w:ascii="Times New Roman" w:hAnsi="Times New Roman" w:cs="Times New Roman"/>
          <w:sz w:val="24"/>
          <w:szCs w:val="24"/>
        </w:rPr>
        <w:br/>
        <w:t>Hard – 1 2 3 4 5 6 7 8 9 10 – Easy – N/A</w:t>
      </w:r>
    </w:p>
    <w:p w14:paraId="5656C6A2" w14:textId="77777777" w:rsidR="004C608D" w:rsidRPr="000A3DCC" w:rsidRDefault="004C608D" w:rsidP="0057025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 xml:space="preserve">Organization of information </w:t>
      </w:r>
      <w:r w:rsidRPr="000A3DCC">
        <w:rPr>
          <w:rFonts w:ascii="Times New Roman" w:hAnsi="Times New Roman" w:cs="Times New Roman"/>
          <w:sz w:val="24"/>
          <w:szCs w:val="24"/>
        </w:rPr>
        <w:br/>
        <w:t>Confusing – 1 2 3 4 5 6 7 8 9 10 – Very Clear – N/A</w:t>
      </w:r>
    </w:p>
    <w:p w14:paraId="5A0F059F" w14:textId="77777777" w:rsidR="004C608D" w:rsidRPr="000A3DCC" w:rsidRDefault="004C608D" w:rsidP="0057025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Sequence of Screens</w:t>
      </w:r>
      <w:r w:rsidRPr="000A3DCC">
        <w:rPr>
          <w:rFonts w:ascii="Times New Roman" w:hAnsi="Times New Roman" w:cs="Times New Roman"/>
          <w:sz w:val="24"/>
          <w:szCs w:val="24"/>
        </w:rPr>
        <w:br/>
        <w:t>Confusing – 1 2 3 4 5 6 7 8 9 10 – Very Clear – N/A</w:t>
      </w:r>
    </w:p>
    <w:p w14:paraId="0D579DA0" w14:textId="77777777" w:rsidR="004C608D" w:rsidRPr="000A3DCC" w:rsidRDefault="004C608D" w:rsidP="0057025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 xml:space="preserve">Knowing where you are in the task </w:t>
      </w:r>
      <w:r w:rsidRPr="000A3DCC">
        <w:rPr>
          <w:rFonts w:ascii="Times New Roman" w:hAnsi="Times New Roman" w:cs="Times New Roman"/>
          <w:sz w:val="24"/>
          <w:szCs w:val="24"/>
        </w:rPr>
        <w:br/>
        <w:t>Confusing – 1 2 3 4 5 6 7 8 9 10 – Very Clear – N/A</w:t>
      </w:r>
    </w:p>
    <w:p w14:paraId="7546B613" w14:textId="77777777" w:rsidR="004C608D" w:rsidRPr="000A3DCC" w:rsidRDefault="004C608D" w:rsidP="0057025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Screen items are easy to select</w:t>
      </w:r>
      <w:r w:rsidRPr="000A3DCC">
        <w:rPr>
          <w:rFonts w:ascii="Times New Roman" w:hAnsi="Times New Roman" w:cs="Times New Roman"/>
          <w:sz w:val="24"/>
          <w:szCs w:val="24"/>
        </w:rPr>
        <w:br/>
        <w:t>Difficult – 1 2 3 4 5 6 7 8 9 10 – Easy – N/A</w:t>
      </w:r>
    </w:p>
    <w:p w14:paraId="34C3E486" w14:textId="09CCB5BC" w:rsidR="004C608D" w:rsidRPr="000A3DCC" w:rsidRDefault="004C608D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lastRenderedPageBreak/>
        <w:t>Part C: Terminology and System Information</w:t>
      </w:r>
    </w:p>
    <w:p w14:paraId="5A22B8A0" w14:textId="77777777" w:rsidR="004C608D" w:rsidRPr="000A3DCC" w:rsidRDefault="004C608D" w:rsidP="0057025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 xml:space="preserve">Terms on screen are understandable </w:t>
      </w:r>
      <w:r w:rsidRPr="000A3DCC">
        <w:rPr>
          <w:rFonts w:ascii="Times New Roman" w:hAnsi="Times New Roman" w:cs="Times New Roman"/>
          <w:sz w:val="24"/>
          <w:szCs w:val="24"/>
        </w:rPr>
        <w:br/>
        <w:t>Confusing – 1 2 3 4 5 6 7 8 9 10 – Very Clear – N/A</w:t>
      </w:r>
    </w:p>
    <w:p w14:paraId="0111CB10" w14:textId="77777777" w:rsidR="004C608D" w:rsidRPr="000A3DCC" w:rsidRDefault="004C608D" w:rsidP="0057025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Terms on the screen</w:t>
      </w:r>
      <w:r w:rsidRPr="000A3DCC">
        <w:rPr>
          <w:rFonts w:ascii="Times New Roman" w:hAnsi="Times New Roman" w:cs="Times New Roman"/>
          <w:sz w:val="24"/>
          <w:szCs w:val="24"/>
        </w:rPr>
        <w:br/>
        <w:t>Ambiguous – 1 2 3 4 5 6 7 8 9 10 – Precise – N/A</w:t>
      </w:r>
    </w:p>
    <w:p w14:paraId="22A7DEBC" w14:textId="77777777" w:rsidR="004C608D" w:rsidRPr="000A3DCC" w:rsidRDefault="004C608D" w:rsidP="0057025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Position of messages on screen</w:t>
      </w:r>
      <w:r w:rsidRPr="000A3DCC">
        <w:rPr>
          <w:rFonts w:ascii="Times New Roman" w:hAnsi="Times New Roman" w:cs="Times New Roman"/>
          <w:sz w:val="24"/>
          <w:szCs w:val="24"/>
        </w:rPr>
        <w:br/>
        <w:t>Confusing – 1 2 3 4 5 6 7 8 9 10 – Very Clear – N/A</w:t>
      </w:r>
    </w:p>
    <w:p w14:paraId="1D189570" w14:textId="77777777" w:rsidR="004C608D" w:rsidRPr="000A3DCC" w:rsidRDefault="004C608D" w:rsidP="0057025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Instructions for commands or choices</w:t>
      </w:r>
      <w:r w:rsidRPr="000A3DCC">
        <w:rPr>
          <w:rFonts w:ascii="Times New Roman" w:hAnsi="Times New Roman" w:cs="Times New Roman"/>
          <w:sz w:val="24"/>
          <w:szCs w:val="24"/>
        </w:rPr>
        <w:br/>
        <w:t>Confusing – 1 2 3 4 5 6 7 8 9 10 – Very Clear – N/A</w:t>
      </w:r>
    </w:p>
    <w:p w14:paraId="53299F13" w14:textId="77777777" w:rsidR="004C608D" w:rsidRPr="000A3DCC" w:rsidRDefault="004C608D" w:rsidP="0057025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Error Messages</w:t>
      </w:r>
      <w:r w:rsidRPr="000A3DCC">
        <w:rPr>
          <w:rFonts w:ascii="Times New Roman" w:hAnsi="Times New Roman" w:cs="Times New Roman"/>
          <w:sz w:val="24"/>
          <w:szCs w:val="24"/>
        </w:rPr>
        <w:br/>
        <w:t>Unhelpful – 1 2 3 4 5 6 7 8 9 10 – Helpful – N/A</w:t>
      </w:r>
    </w:p>
    <w:p w14:paraId="6206EAA0" w14:textId="77777777" w:rsidR="00160967" w:rsidRDefault="00160967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EC872A1" w14:textId="6BBA3818" w:rsidR="004C608D" w:rsidRPr="000A3DCC" w:rsidRDefault="004C608D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 xml:space="preserve">Part D: Learning </w:t>
      </w:r>
    </w:p>
    <w:p w14:paraId="6AE28106" w14:textId="77777777" w:rsidR="004C608D" w:rsidRPr="000A3DCC" w:rsidRDefault="004C608D" w:rsidP="0057025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Learning to operate the system</w:t>
      </w:r>
      <w:r w:rsidRPr="000A3DCC">
        <w:rPr>
          <w:rFonts w:ascii="Times New Roman" w:hAnsi="Times New Roman" w:cs="Times New Roman"/>
          <w:sz w:val="24"/>
          <w:szCs w:val="24"/>
        </w:rPr>
        <w:br/>
        <w:t>Confusing – 1 2 3 4 5 6 7 8 9 10 – Very Clear – N/A</w:t>
      </w:r>
    </w:p>
    <w:p w14:paraId="0E7CAACF" w14:textId="77777777" w:rsidR="004C608D" w:rsidRPr="000A3DCC" w:rsidRDefault="004C608D" w:rsidP="0057025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Remembering names and use of commands</w:t>
      </w:r>
      <w:r w:rsidRPr="000A3DCC">
        <w:rPr>
          <w:rFonts w:ascii="Times New Roman" w:hAnsi="Times New Roman" w:cs="Times New Roman"/>
          <w:sz w:val="24"/>
          <w:szCs w:val="24"/>
        </w:rPr>
        <w:br/>
        <w:t>Confusing – 1 2 3 4 5 6 7 8 9 10 – Very Clear – N/A</w:t>
      </w:r>
    </w:p>
    <w:p w14:paraId="5FB182C4" w14:textId="77777777" w:rsidR="004C608D" w:rsidRPr="000A3DCC" w:rsidRDefault="004C608D" w:rsidP="0057025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Performing tasks is straightforward</w:t>
      </w:r>
      <w:r w:rsidRPr="000A3DCC">
        <w:rPr>
          <w:rFonts w:ascii="Times New Roman" w:hAnsi="Times New Roman" w:cs="Times New Roman"/>
          <w:sz w:val="24"/>
          <w:szCs w:val="24"/>
        </w:rPr>
        <w:br/>
        <w:t>Confusing – 1 2 3 4 5 6 7 8 9 10 – Very Clear – N/A</w:t>
      </w:r>
    </w:p>
    <w:p w14:paraId="37F2828E" w14:textId="77777777" w:rsidR="004C608D" w:rsidRPr="000A3DCC" w:rsidRDefault="004C608D" w:rsidP="0057025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 xml:space="preserve">Help messages on the screen </w:t>
      </w:r>
      <w:r w:rsidRPr="000A3DCC">
        <w:rPr>
          <w:rFonts w:ascii="Times New Roman" w:hAnsi="Times New Roman" w:cs="Times New Roman"/>
          <w:sz w:val="24"/>
          <w:szCs w:val="24"/>
        </w:rPr>
        <w:br/>
        <w:t>Confusing – 1 2 3 4 5 6 7 8 9 10 – Very Clear – N/A</w:t>
      </w:r>
    </w:p>
    <w:p w14:paraId="1A22133A" w14:textId="77777777" w:rsidR="00160967" w:rsidRDefault="00160967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9449EE0" w14:textId="3E63EA58" w:rsidR="004C608D" w:rsidRPr="000A3DCC" w:rsidRDefault="004C608D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Part E: System Capabilities</w:t>
      </w:r>
    </w:p>
    <w:p w14:paraId="588FECC9" w14:textId="77777777" w:rsidR="004C608D" w:rsidRPr="000A3DCC" w:rsidRDefault="004C608D" w:rsidP="0057025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System Speed</w:t>
      </w:r>
      <w:r w:rsidRPr="000A3DCC">
        <w:rPr>
          <w:rFonts w:ascii="Times New Roman" w:hAnsi="Times New Roman" w:cs="Times New Roman"/>
          <w:sz w:val="24"/>
          <w:szCs w:val="24"/>
        </w:rPr>
        <w:br/>
        <w:t>Too Slow – 1 2 3 4 5 6 7 8 9 10 – Fast Enough – N/A</w:t>
      </w:r>
    </w:p>
    <w:p w14:paraId="247BCD23" w14:textId="77777777" w:rsidR="004C608D" w:rsidRPr="000A3DCC" w:rsidRDefault="004C608D" w:rsidP="00570256">
      <w:pPr>
        <w:pStyle w:val="ListParagraph"/>
        <w:numPr>
          <w:ilvl w:val="0"/>
          <w:numId w:val="12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 xml:space="preserve">System Reliability </w:t>
      </w:r>
      <w:r w:rsidRPr="000A3DCC">
        <w:rPr>
          <w:rFonts w:ascii="Times New Roman" w:hAnsi="Times New Roman" w:cs="Times New Roman"/>
          <w:sz w:val="24"/>
          <w:szCs w:val="24"/>
        </w:rPr>
        <w:br/>
        <w:t>Unreliable – 1 2 3 4 5 6 7 8 9 10 – Reliable – N/A</w:t>
      </w:r>
    </w:p>
    <w:p w14:paraId="6171D2C0" w14:textId="77777777" w:rsidR="004C608D" w:rsidRPr="000A3DCC" w:rsidRDefault="004C608D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7CF39893" w14:textId="77777777" w:rsidR="00160967" w:rsidRDefault="00160967" w:rsidP="0057025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AEF979" w14:textId="28486912" w:rsidR="004C608D" w:rsidRPr="000A3DCC" w:rsidRDefault="004C608D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56">
        <w:rPr>
          <w:rFonts w:ascii="Times New Roman" w:hAnsi="Times New Roman" w:cs="Times New Roman"/>
          <w:b/>
          <w:bCs/>
          <w:sz w:val="24"/>
          <w:szCs w:val="24"/>
        </w:rPr>
        <w:t>General Qualitative Questions</w:t>
      </w:r>
    </w:p>
    <w:p w14:paraId="61A57C1C" w14:textId="01410BE9" w:rsidR="004C608D" w:rsidRDefault="004C608D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0A3DCC">
        <w:rPr>
          <w:rFonts w:ascii="Times New Roman" w:hAnsi="Times New Roman" w:cs="Times New Roman"/>
          <w:sz w:val="24"/>
          <w:szCs w:val="24"/>
        </w:rPr>
        <w:t>These questions w</w:t>
      </w:r>
      <w:r w:rsidR="00052247">
        <w:rPr>
          <w:rFonts w:ascii="Times New Roman" w:hAnsi="Times New Roman" w:cs="Times New Roman"/>
          <w:sz w:val="24"/>
          <w:szCs w:val="24"/>
        </w:rPr>
        <w:t xml:space="preserve">ere </w:t>
      </w:r>
      <w:r w:rsidRPr="000A3DCC">
        <w:rPr>
          <w:rFonts w:ascii="Times New Roman" w:hAnsi="Times New Roman" w:cs="Times New Roman"/>
          <w:sz w:val="24"/>
          <w:szCs w:val="24"/>
        </w:rPr>
        <w:t>open-ended and aim</w:t>
      </w:r>
      <w:r w:rsidR="00052247">
        <w:rPr>
          <w:rFonts w:ascii="Times New Roman" w:hAnsi="Times New Roman" w:cs="Times New Roman"/>
          <w:sz w:val="24"/>
          <w:szCs w:val="24"/>
        </w:rPr>
        <w:t>ed</w:t>
      </w:r>
      <w:r w:rsidRPr="000A3DCC">
        <w:rPr>
          <w:rFonts w:ascii="Times New Roman" w:hAnsi="Times New Roman" w:cs="Times New Roman"/>
          <w:sz w:val="24"/>
          <w:szCs w:val="24"/>
        </w:rPr>
        <w:t xml:space="preserve"> to allow users to give their opinion about the system without associating it to a number. It </w:t>
      </w:r>
      <w:r w:rsidR="00052247">
        <w:rPr>
          <w:rFonts w:ascii="Times New Roman" w:hAnsi="Times New Roman" w:cs="Times New Roman"/>
          <w:sz w:val="24"/>
          <w:szCs w:val="24"/>
        </w:rPr>
        <w:t>also allowed</w:t>
      </w:r>
      <w:r w:rsidRPr="000A3DCC">
        <w:rPr>
          <w:rFonts w:ascii="Times New Roman" w:hAnsi="Times New Roman" w:cs="Times New Roman"/>
          <w:sz w:val="24"/>
          <w:szCs w:val="24"/>
        </w:rPr>
        <w:t xml:space="preserve"> the chance to question </w:t>
      </w:r>
      <w:r w:rsidR="00052247">
        <w:rPr>
          <w:rFonts w:ascii="Times New Roman" w:hAnsi="Times New Roman" w:cs="Times New Roman"/>
          <w:sz w:val="24"/>
          <w:szCs w:val="24"/>
        </w:rPr>
        <w:t xml:space="preserve">participants </w:t>
      </w:r>
      <w:r w:rsidRPr="000A3DCC">
        <w:rPr>
          <w:rFonts w:ascii="Times New Roman" w:hAnsi="Times New Roman" w:cs="Times New Roman"/>
          <w:sz w:val="24"/>
          <w:szCs w:val="24"/>
        </w:rPr>
        <w:t>about their survey responses in order to better determine usability</w:t>
      </w:r>
      <w:r w:rsidR="00052247">
        <w:rPr>
          <w:rFonts w:ascii="Times New Roman" w:hAnsi="Times New Roman" w:cs="Times New Roman"/>
          <w:sz w:val="24"/>
          <w:szCs w:val="24"/>
        </w:rPr>
        <w:t>.</w:t>
      </w:r>
    </w:p>
    <w:p w14:paraId="5E4CD590" w14:textId="77777777" w:rsidR="00570256" w:rsidRPr="00570256" w:rsidRDefault="00570256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24972041" w14:textId="7FF2EC22" w:rsidR="004C608D" w:rsidRPr="00570256" w:rsidRDefault="004C608D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56">
        <w:rPr>
          <w:rFonts w:ascii="Times New Roman" w:hAnsi="Times New Roman" w:cs="Times New Roman"/>
          <w:sz w:val="24"/>
          <w:szCs w:val="24"/>
        </w:rPr>
        <w:t>The qualitative questions may</w:t>
      </w:r>
      <w:r w:rsidR="00052247">
        <w:rPr>
          <w:rFonts w:ascii="Times New Roman" w:hAnsi="Times New Roman" w:cs="Times New Roman"/>
          <w:sz w:val="24"/>
          <w:szCs w:val="24"/>
        </w:rPr>
        <w:t xml:space="preserve"> have</w:t>
      </w:r>
      <w:r w:rsidRPr="00570256">
        <w:rPr>
          <w:rFonts w:ascii="Times New Roman" w:hAnsi="Times New Roman" w:cs="Times New Roman"/>
          <w:sz w:val="24"/>
          <w:szCs w:val="24"/>
        </w:rPr>
        <w:t xml:space="preserve"> include</w:t>
      </w:r>
      <w:r w:rsidR="00052247">
        <w:rPr>
          <w:rFonts w:ascii="Times New Roman" w:hAnsi="Times New Roman" w:cs="Times New Roman"/>
          <w:sz w:val="24"/>
          <w:szCs w:val="24"/>
        </w:rPr>
        <w:t>d</w:t>
      </w:r>
      <w:r w:rsidRPr="00570256">
        <w:rPr>
          <w:rFonts w:ascii="Times New Roman" w:hAnsi="Times New Roman" w:cs="Times New Roman"/>
          <w:sz w:val="24"/>
          <w:szCs w:val="24"/>
        </w:rPr>
        <w:t xml:space="preserve">, but </w:t>
      </w:r>
      <w:r w:rsidR="00052247">
        <w:rPr>
          <w:rFonts w:ascii="Times New Roman" w:hAnsi="Times New Roman" w:cs="Times New Roman"/>
          <w:sz w:val="24"/>
          <w:szCs w:val="24"/>
        </w:rPr>
        <w:t>were</w:t>
      </w:r>
      <w:r w:rsidRPr="00570256">
        <w:rPr>
          <w:rFonts w:ascii="Times New Roman" w:hAnsi="Times New Roman" w:cs="Times New Roman"/>
          <w:sz w:val="24"/>
          <w:szCs w:val="24"/>
        </w:rPr>
        <w:t xml:space="preserve"> not limited to:</w:t>
      </w:r>
    </w:p>
    <w:p w14:paraId="54BD2E89" w14:textId="77777777" w:rsidR="004C608D" w:rsidRPr="00570256" w:rsidRDefault="004C608D" w:rsidP="00052247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56">
        <w:rPr>
          <w:rFonts w:ascii="Times New Roman" w:hAnsi="Times New Roman" w:cs="Times New Roman"/>
          <w:sz w:val="24"/>
          <w:szCs w:val="24"/>
        </w:rPr>
        <w:t>How did you like the system overall?</w:t>
      </w:r>
    </w:p>
    <w:p w14:paraId="78AF1E33" w14:textId="77777777" w:rsidR="004C608D" w:rsidRPr="00570256" w:rsidRDefault="004C608D" w:rsidP="00052247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56">
        <w:rPr>
          <w:rFonts w:ascii="Times New Roman" w:hAnsi="Times New Roman" w:cs="Times New Roman"/>
          <w:sz w:val="24"/>
          <w:szCs w:val="24"/>
        </w:rPr>
        <w:t>Were the tasks easy to follow along?</w:t>
      </w:r>
    </w:p>
    <w:p w14:paraId="712681F6" w14:textId="77777777" w:rsidR="004C608D" w:rsidRPr="00570256" w:rsidRDefault="004C608D" w:rsidP="00052247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56">
        <w:rPr>
          <w:rFonts w:ascii="Times New Roman" w:hAnsi="Times New Roman" w:cs="Times New Roman"/>
          <w:sz w:val="24"/>
          <w:szCs w:val="24"/>
        </w:rPr>
        <w:t>Why did you do [insert task] this way?</w:t>
      </w:r>
    </w:p>
    <w:p w14:paraId="6D54A8E2" w14:textId="77777777" w:rsidR="004C608D" w:rsidRPr="00570256" w:rsidRDefault="004C608D" w:rsidP="00052247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56">
        <w:rPr>
          <w:rFonts w:ascii="Times New Roman" w:hAnsi="Times New Roman" w:cs="Times New Roman"/>
          <w:sz w:val="24"/>
          <w:szCs w:val="24"/>
        </w:rPr>
        <w:t xml:space="preserve">Did you have an issue with [insert task or screen layout]? </w:t>
      </w:r>
    </w:p>
    <w:p w14:paraId="63DFE34E" w14:textId="77777777" w:rsidR="004C608D" w:rsidRPr="00570256" w:rsidRDefault="004C608D" w:rsidP="00052247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56">
        <w:rPr>
          <w:rFonts w:ascii="Times New Roman" w:hAnsi="Times New Roman" w:cs="Times New Roman"/>
          <w:sz w:val="24"/>
          <w:szCs w:val="24"/>
        </w:rPr>
        <w:t>I noticed you paused longer than usual at [insert task], why is that?</w:t>
      </w:r>
    </w:p>
    <w:p w14:paraId="1F201542" w14:textId="77777777" w:rsidR="004C608D" w:rsidRPr="00570256" w:rsidRDefault="004C608D" w:rsidP="00052247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56">
        <w:rPr>
          <w:rFonts w:ascii="Times New Roman" w:hAnsi="Times New Roman" w:cs="Times New Roman"/>
          <w:sz w:val="24"/>
          <w:szCs w:val="24"/>
        </w:rPr>
        <w:t>Did you have any other problems?</w:t>
      </w:r>
    </w:p>
    <w:p w14:paraId="2CDC4A5D" w14:textId="77777777" w:rsidR="004C608D" w:rsidRPr="00570256" w:rsidRDefault="004C608D" w:rsidP="00052247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56">
        <w:rPr>
          <w:rFonts w:ascii="Times New Roman" w:hAnsi="Times New Roman" w:cs="Times New Roman"/>
          <w:sz w:val="24"/>
          <w:szCs w:val="24"/>
        </w:rPr>
        <w:t>What was your favorite part of the system?</w:t>
      </w:r>
    </w:p>
    <w:p w14:paraId="1A1D8CE8" w14:textId="77777777" w:rsidR="004C608D" w:rsidRPr="00570256" w:rsidRDefault="004C608D" w:rsidP="00052247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56">
        <w:rPr>
          <w:rFonts w:ascii="Times New Roman" w:hAnsi="Times New Roman" w:cs="Times New Roman"/>
          <w:sz w:val="24"/>
          <w:szCs w:val="24"/>
        </w:rPr>
        <w:t xml:space="preserve">Would you recommend the system to anyone? </w:t>
      </w:r>
    </w:p>
    <w:p w14:paraId="7AB35FD1" w14:textId="77777777" w:rsidR="004C608D" w:rsidRPr="00570256" w:rsidRDefault="004C608D" w:rsidP="00052247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56">
        <w:rPr>
          <w:rFonts w:ascii="Times New Roman" w:hAnsi="Times New Roman" w:cs="Times New Roman"/>
          <w:sz w:val="24"/>
          <w:szCs w:val="24"/>
        </w:rPr>
        <w:t>What was your least favorite part of the system?</w:t>
      </w:r>
    </w:p>
    <w:p w14:paraId="4E6FD654" w14:textId="77777777" w:rsidR="004C608D" w:rsidRPr="00570256" w:rsidRDefault="004C608D" w:rsidP="00052247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56">
        <w:rPr>
          <w:rFonts w:ascii="Times New Roman" w:hAnsi="Times New Roman" w:cs="Times New Roman"/>
          <w:sz w:val="24"/>
          <w:szCs w:val="24"/>
        </w:rPr>
        <w:t>Do you think you would continue to use the system?</w:t>
      </w:r>
    </w:p>
    <w:p w14:paraId="337E22AB" w14:textId="77777777" w:rsidR="004C608D" w:rsidRPr="00570256" w:rsidRDefault="004C608D" w:rsidP="00052247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56">
        <w:rPr>
          <w:rFonts w:ascii="Times New Roman" w:hAnsi="Times New Roman" w:cs="Times New Roman"/>
          <w:sz w:val="24"/>
          <w:szCs w:val="24"/>
        </w:rPr>
        <w:t xml:space="preserve">Why do you think the system would be usable for users with disabilities? </w:t>
      </w:r>
    </w:p>
    <w:p w14:paraId="0904BEE9" w14:textId="77777777" w:rsidR="004C608D" w:rsidRPr="00570256" w:rsidRDefault="004C608D" w:rsidP="00052247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56">
        <w:rPr>
          <w:rFonts w:ascii="Times New Roman" w:hAnsi="Times New Roman" w:cs="Times New Roman"/>
          <w:sz w:val="24"/>
          <w:szCs w:val="24"/>
        </w:rPr>
        <w:lastRenderedPageBreak/>
        <w:t>Could you tell me more about [insert task or screen layout]?</w:t>
      </w:r>
    </w:p>
    <w:p w14:paraId="161C9A62" w14:textId="77777777" w:rsidR="004C608D" w:rsidRPr="00570256" w:rsidRDefault="004C608D" w:rsidP="00052247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56">
        <w:rPr>
          <w:rFonts w:ascii="Times New Roman" w:hAnsi="Times New Roman" w:cs="Times New Roman"/>
          <w:sz w:val="24"/>
          <w:szCs w:val="24"/>
        </w:rPr>
        <w:t>Where can the system improve?</w:t>
      </w:r>
    </w:p>
    <w:p w14:paraId="625B5BBF" w14:textId="77777777" w:rsidR="004C608D" w:rsidRDefault="004C608D" w:rsidP="00052247">
      <w:pPr>
        <w:pStyle w:val="ListParagraph"/>
        <w:numPr>
          <w:ilvl w:val="0"/>
          <w:numId w:val="18"/>
        </w:num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56">
        <w:rPr>
          <w:rFonts w:ascii="Times New Roman" w:hAnsi="Times New Roman" w:cs="Times New Roman"/>
          <w:sz w:val="24"/>
          <w:szCs w:val="24"/>
        </w:rPr>
        <w:t xml:space="preserve">Do you have any questions? </w:t>
      </w:r>
    </w:p>
    <w:p w14:paraId="60449251" w14:textId="77777777" w:rsidR="00864073" w:rsidRPr="00570256" w:rsidRDefault="00864073" w:rsidP="00864073">
      <w:pPr>
        <w:pStyle w:val="ListParagraph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44AD2131" w14:textId="6D28AEAD" w:rsidR="004C608D" w:rsidRPr="00570256" w:rsidRDefault="00052247" w:rsidP="00570256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70256">
        <w:rPr>
          <w:rFonts w:ascii="Times New Roman" w:hAnsi="Times New Roman" w:cs="Times New Roman"/>
          <w:sz w:val="24"/>
          <w:szCs w:val="24"/>
        </w:rPr>
        <w:t>*</w:t>
      </w:r>
      <w:r w:rsidRPr="00864073">
        <w:rPr>
          <w:rFonts w:ascii="Times New Roman" w:hAnsi="Times New Roman" w:cs="Times New Roman"/>
          <w:i/>
          <w:iCs/>
          <w:sz w:val="24"/>
          <w:szCs w:val="24"/>
        </w:rPr>
        <w:t>These questions were asked in no particular order.</w:t>
      </w:r>
    </w:p>
    <w:sectPr w:rsidR="004C608D" w:rsidRPr="005702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26A5120" w14:textId="77777777" w:rsidR="00B02BE1" w:rsidRDefault="00B02BE1" w:rsidP="00C32365">
      <w:pPr>
        <w:spacing w:after="0" w:line="240" w:lineRule="auto"/>
      </w:pPr>
      <w:r>
        <w:separator/>
      </w:r>
    </w:p>
  </w:endnote>
  <w:endnote w:type="continuationSeparator" w:id="0">
    <w:p w14:paraId="416EAF5A" w14:textId="77777777" w:rsidR="00B02BE1" w:rsidRDefault="00B02BE1" w:rsidP="00C323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25BA9B" w14:textId="77777777" w:rsidR="00B02BE1" w:rsidRDefault="00B02BE1" w:rsidP="00C32365">
      <w:pPr>
        <w:spacing w:after="0" w:line="240" w:lineRule="auto"/>
      </w:pPr>
      <w:r>
        <w:separator/>
      </w:r>
    </w:p>
  </w:footnote>
  <w:footnote w:type="continuationSeparator" w:id="0">
    <w:p w14:paraId="1B260A62" w14:textId="77777777" w:rsidR="00B02BE1" w:rsidRDefault="00B02BE1" w:rsidP="00C3236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9060C4"/>
    <w:multiLevelType w:val="hybridMultilevel"/>
    <w:tmpl w:val="7118065A"/>
    <w:lvl w:ilvl="0" w:tplc="8BBADEC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D1A5D3E"/>
    <w:multiLevelType w:val="hybridMultilevel"/>
    <w:tmpl w:val="BEEAA99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E02CDD"/>
    <w:multiLevelType w:val="hybridMultilevel"/>
    <w:tmpl w:val="D7D6D2C8"/>
    <w:lvl w:ilvl="0" w:tplc="FFFFFFF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C460D"/>
    <w:multiLevelType w:val="hybridMultilevel"/>
    <w:tmpl w:val="10CA956A"/>
    <w:lvl w:ilvl="0" w:tplc="A81A7C6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69E4FD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F3EA1D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AE00410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A21A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F84CA8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53BA8D1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FE0223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65E4D0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E374DC"/>
    <w:multiLevelType w:val="hybridMultilevel"/>
    <w:tmpl w:val="63D07D64"/>
    <w:lvl w:ilvl="0" w:tplc="D53034AC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08A061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E54E909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A5C4F01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11EEA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47C53C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E9AD7E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B327B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8D2B0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127AB7"/>
    <w:multiLevelType w:val="hybridMultilevel"/>
    <w:tmpl w:val="6BF8848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60D024F"/>
    <w:multiLevelType w:val="hybridMultilevel"/>
    <w:tmpl w:val="70A2961E"/>
    <w:lvl w:ilvl="0" w:tplc="8A6CFC3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1408A5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182C67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C49E8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D5A3FCE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3A153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CE08A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E1ED3A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A8A2F98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63A9902"/>
    <w:multiLevelType w:val="hybridMultilevel"/>
    <w:tmpl w:val="0D5848AA"/>
    <w:lvl w:ilvl="0" w:tplc="0ED0C868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CBC00F3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FBCFD2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A3CBD8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B15825E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C6C4EF8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14314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0466A3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FF8DA5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D76D89"/>
    <w:multiLevelType w:val="hybridMultilevel"/>
    <w:tmpl w:val="E27C5D1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9D3963E"/>
    <w:multiLevelType w:val="hybridMultilevel"/>
    <w:tmpl w:val="9B42E28C"/>
    <w:lvl w:ilvl="0" w:tplc="BBA67C84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5AC00F8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662D19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C0EEE35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4A6B66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D884C58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88ABD0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9C2198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B2CDA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0033FF0"/>
    <w:multiLevelType w:val="hybridMultilevel"/>
    <w:tmpl w:val="997EFE68"/>
    <w:lvl w:ilvl="0" w:tplc="8FDEC73E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27A42F7C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F6A9A0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122822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63441D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6A4674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ADABA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7CE1C28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A1247BA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FDBC5A9"/>
    <w:multiLevelType w:val="hybridMultilevel"/>
    <w:tmpl w:val="F50A28A8"/>
    <w:lvl w:ilvl="0" w:tplc="33EC3880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D96F37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96671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53A96F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D218786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690A0F4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4E8D6B0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DA04759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12C440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CB71B25"/>
    <w:multiLevelType w:val="hybridMultilevel"/>
    <w:tmpl w:val="500E9C4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E6A545E"/>
    <w:multiLevelType w:val="hybridMultilevel"/>
    <w:tmpl w:val="D7D6D2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D8593"/>
    <w:multiLevelType w:val="hybridMultilevel"/>
    <w:tmpl w:val="AF18D1F4"/>
    <w:lvl w:ilvl="0" w:tplc="34E817A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89E000D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38BAA59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0E656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E6525D3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6D86A4C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414B75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5221A6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34EC91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AEF1DC7"/>
    <w:multiLevelType w:val="hybridMultilevel"/>
    <w:tmpl w:val="0C28D59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6C204C3C"/>
    <w:multiLevelType w:val="hybridMultilevel"/>
    <w:tmpl w:val="37CACB86"/>
    <w:lvl w:ilvl="0" w:tplc="0409000F">
      <w:start w:val="1"/>
      <w:numFmt w:val="decimal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7011F956"/>
    <w:multiLevelType w:val="hybridMultilevel"/>
    <w:tmpl w:val="28DCEB0C"/>
    <w:lvl w:ilvl="0" w:tplc="B5B6A7A6">
      <w:start w:val="1"/>
      <w:numFmt w:val="bullet"/>
      <w:lvlText w:val="·"/>
      <w:lvlJc w:val="left"/>
      <w:pPr>
        <w:ind w:left="720" w:hanging="360"/>
      </w:pPr>
      <w:rPr>
        <w:rFonts w:ascii="Symbol" w:hAnsi="Symbol" w:hint="default"/>
      </w:rPr>
    </w:lvl>
    <w:lvl w:ilvl="1" w:tplc="F7ECCD9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DF6E8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A48C696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3142522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202EAF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756F08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F2C7B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950E9FE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7415043">
    <w:abstractNumId w:val="14"/>
  </w:num>
  <w:num w:numId="2" w16cid:durableId="2009166533">
    <w:abstractNumId w:val="7"/>
  </w:num>
  <w:num w:numId="3" w16cid:durableId="1988587504">
    <w:abstractNumId w:val="6"/>
  </w:num>
  <w:num w:numId="4" w16cid:durableId="115488178">
    <w:abstractNumId w:val="4"/>
  </w:num>
  <w:num w:numId="5" w16cid:durableId="952401864">
    <w:abstractNumId w:val="9"/>
  </w:num>
  <w:num w:numId="6" w16cid:durableId="746344268">
    <w:abstractNumId w:val="11"/>
  </w:num>
  <w:num w:numId="7" w16cid:durableId="1477071362">
    <w:abstractNumId w:val="3"/>
  </w:num>
  <w:num w:numId="8" w16cid:durableId="1000623122">
    <w:abstractNumId w:val="10"/>
  </w:num>
  <w:num w:numId="9" w16cid:durableId="845243766">
    <w:abstractNumId w:val="17"/>
  </w:num>
  <w:num w:numId="10" w16cid:durableId="1962686025">
    <w:abstractNumId w:val="15"/>
  </w:num>
  <w:num w:numId="11" w16cid:durableId="780806552">
    <w:abstractNumId w:val="8"/>
  </w:num>
  <w:num w:numId="12" w16cid:durableId="1497720909">
    <w:abstractNumId w:val="16"/>
  </w:num>
  <w:num w:numId="13" w16cid:durableId="1253973637">
    <w:abstractNumId w:val="5"/>
  </w:num>
  <w:num w:numId="14" w16cid:durableId="1848327176">
    <w:abstractNumId w:val="13"/>
  </w:num>
  <w:num w:numId="15" w16cid:durableId="468011264">
    <w:abstractNumId w:val="0"/>
  </w:num>
  <w:num w:numId="16" w16cid:durableId="374542984">
    <w:abstractNumId w:val="1"/>
  </w:num>
  <w:num w:numId="17" w16cid:durableId="1405950441">
    <w:abstractNumId w:val="2"/>
  </w:num>
  <w:num w:numId="18" w16cid:durableId="203563921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AyNDawMDYzMjc1tTRT0lEKTi0uzszPAykwrwUAm09XCiwAAAA="/>
    <w:docVar w:name="dgnword-docGUID" w:val="{B427BDC7-14C0-41D6-8770-7CF3066DB9C1}"/>
    <w:docVar w:name="dgnword-eventsink" w:val="2663238889056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IEE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espprtuavz23efawupzp0wzz9dxpfv2ttr&quot;&gt;My EndNote Library&lt;record-ids&gt;&lt;item&gt;3411&lt;/item&gt;&lt;item&gt;5349&lt;/item&gt;&lt;item&gt;5350&lt;/item&gt;&lt;item&gt;5812&lt;/item&gt;&lt;item&gt;5814&lt;/item&gt;&lt;item&gt;5815&lt;/item&gt;&lt;item&gt;5816&lt;/item&gt;&lt;item&gt;5817&lt;/item&gt;&lt;item&gt;5818&lt;/item&gt;&lt;item&gt;5819&lt;/item&gt;&lt;item&gt;5820&lt;/item&gt;&lt;item&gt;5821&lt;/item&gt;&lt;item&gt;5822&lt;/item&gt;&lt;item&gt;5823&lt;/item&gt;&lt;item&gt;5829&lt;/item&gt;&lt;item&gt;5830&lt;/item&gt;&lt;item&gt;5831&lt;/item&gt;&lt;item&gt;5832&lt;/item&gt;&lt;item&gt;5833&lt;/item&gt;&lt;item&gt;5834&lt;/item&gt;&lt;item&gt;5835&lt;/item&gt;&lt;item&gt;5836&lt;/item&gt;&lt;item&gt;5837&lt;/item&gt;&lt;item&gt;5863&lt;/item&gt;&lt;item&gt;5864&lt;/item&gt;&lt;item&gt;5865&lt;/item&gt;&lt;/record-ids&gt;&lt;/item&gt;&lt;/Libraries&gt;"/>
  </w:docVars>
  <w:rsids>
    <w:rsidRoot w:val="005565FF"/>
    <w:rsid w:val="0000339F"/>
    <w:rsid w:val="00006DC6"/>
    <w:rsid w:val="00007CF8"/>
    <w:rsid w:val="000172A1"/>
    <w:rsid w:val="00020FF8"/>
    <w:rsid w:val="00030475"/>
    <w:rsid w:val="00033330"/>
    <w:rsid w:val="00040CB1"/>
    <w:rsid w:val="00047EFF"/>
    <w:rsid w:val="00050CBA"/>
    <w:rsid w:val="00052247"/>
    <w:rsid w:val="0005566C"/>
    <w:rsid w:val="000609D1"/>
    <w:rsid w:val="0006528F"/>
    <w:rsid w:val="00067A13"/>
    <w:rsid w:val="00071BE3"/>
    <w:rsid w:val="0008781B"/>
    <w:rsid w:val="000A3DCC"/>
    <w:rsid w:val="000A43CD"/>
    <w:rsid w:val="000A58D2"/>
    <w:rsid w:val="000B0710"/>
    <w:rsid w:val="000C0324"/>
    <w:rsid w:val="000C1556"/>
    <w:rsid w:val="000D2ABF"/>
    <w:rsid w:val="000D4C57"/>
    <w:rsid w:val="000D5A6E"/>
    <w:rsid w:val="000E4743"/>
    <w:rsid w:val="00100238"/>
    <w:rsid w:val="001004D3"/>
    <w:rsid w:val="001005F5"/>
    <w:rsid w:val="00112D1D"/>
    <w:rsid w:val="00117E07"/>
    <w:rsid w:val="00117F05"/>
    <w:rsid w:val="00121C4E"/>
    <w:rsid w:val="00123917"/>
    <w:rsid w:val="00124B00"/>
    <w:rsid w:val="00143A0F"/>
    <w:rsid w:val="001538E3"/>
    <w:rsid w:val="00155446"/>
    <w:rsid w:val="00160967"/>
    <w:rsid w:val="001661DA"/>
    <w:rsid w:val="00175376"/>
    <w:rsid w:val="001761B8"/>
    <w:rsid w:val="0017698D"/>
    <w:rsid w:val="00176F43"/>
    <w:rsid w:val="001803F1"/>
    <w:rsid w:val="0018362F"/>
    <w:rsid w:val="00184287"/>
    <w:rsid w:val="001867FE"/>
    <w:rsid w:val="001925E8"/>
    <w:rsid w:val="00192659"/>
    <w:rsid w:val="00192903"/>
    <w:rsid w:val="00194500"/>
    <w:rsid w:val="00197758"/>
    <w:rsid w:val="001A3076"/>
    <w:rsid w:val="001A355C"/>
    <w:rsid w:val="001A4E34"/>
    <w:rsid w:val="001A6125"/>
    <w:rsid w:val="001B17F4"/>
    <w:rsid w:val="001B5782"/>
    <w:rsid w:val="001D08E1"/>
    <w:rsid w:val="001E21AA"/>
    <w:rsid w:val="001E4B48"/>
    <w:rsid w:val="001F2A59"/>
    <w:rsid w:val="001F5960"/>
    <w:rsid w:val="00200B54"/>
    <w:rsid w:val="00201D19"/>
    <w:rsid w:val="00202EBC"/>
    <w:rsid w:val="00207FB3"/>
    <w:rsid w:val="002211CD"/>
    <w:rsid w:val="0022352D"/>
    <w:rsid w:val="002406BC"/>
    <w:rsid w:val="00241C3F"/>
    <w:rsid w:val="00253128"/>
    <w:rsid w:val="00261A10"/>
    <w:rsid w:val="00263B64"/>
    <w:rsid w:val="00271914"/>
    <w:rsid w:val="002740CE"/>
    <w:rsid w:val="00286D2C"/>
    <w:rsid w:val="00292BA6"/>
    <w:rsid w:val="002A1D9C"/>
    <w:rsid w:val="002A69CC"/>
    <w:rsid w:val="002B488A"/>
    <w:rsid w:val="002B4C66"/>
    <w:rsid w:val="002D4CA1"/>
    <w:rsid w:val="002D7A69"/>
    <w:rsid w:val="002E19FF"/>
    <w:rsid w:val="002E7797"/>
    <w:rsid w:val="002E7A8C"/>
    <w:rsid w:val="002F0813"/>
    <w:rsid w:val="002F620A"/>
    <w:rsid w:val="00300A48"/>
    <w:rsid w:val="00300CFA"/>
    <w:rsid w:val="00301DF6"/>
    <w:rsid w:val="00302E1C"/>
    <w:rsid w:val="00303518"/>
    <w:rsid w:val="00314FB7"/>
    <w:rsid w:val="00326D47"/>
    <w:rsid w:val="0033798D"/>
    <w:rsid w:val="003513A0"/>
    <w:rsid w:val="00354625"/>
    <w:rsid w:val="00354E92"/>
    <w:rsid w:val="003647E2"/>
    <w:rsid w:val="003661B3"/>
    <w:rsid w:val="003679BB"/>
    <w:rsid w:val="0037121A"/>
    <w:rsid w:val="00373BF2"/>
    <w:rsid w:val="003771A2"/>
    <w:rsid w:val="00377448"/>
    <w:rsid w:val="00381884"/>
    <w:rsid w:val="00385499"/>
    <w:rsid w:val="00387A00"/>
    <w:rsid w:val="003950B8"/>
    <w:rsid w:val="00396879"/>
    <w:rsid w:val="003B0279"/>
    <w:rsid w:val="003B345D"/>
    <w:rsid w:val="003B4FD4"/>
    <w:rsid w:val="003B6EBA"/>
    <w:rsid w:val="003C09E1"/>
    <w:rsid w:val="003D164A"/>
    <w:rsid w:val="003D57C0"/>
    <w:rsid w:val="003E0DAA"/>
    <w:rsid w:val="003E1B74"/>
    <w:rsid w:val="003F169C"/>
    <w:rsid w:val="003F2C6A"/>
    <w:rsid w:val="003F5223"/>
    <w:rsid w:val="003F69EC"/>
    <w:rsid w:val="004025D8"/>
    <w:rsid w:val="00407B28"/>
    <w:rsid w:val="00410B77"/>
    <w:rsid w:val="00411C60"/>
    <w:rsid w:val="00412942"/>
    <w:rsid w:val="0041321B"/>
    <w:rsid w:val="004175B2"/>
    <w:rsid w:val="00427F56"/>
    <w:rsid w:val="0043035D"/>
    <w:rsid w:val="004448E8"/>
    <w:rsid w:val="00444E6C"/>
    <w:rsid w:val="0045169D"/>
    <w:rsid w:val="00456F63"/>
    <w:rsid w:val="00457CD2"/>
    <w:rsid w:val="0046134B"/>
    <w:rsid w:val="00463C6C"/>
    <w:rsid w:val="0046523E"/>
    <w:rsid w:val="0046589B"/>
    <w:rsid w:val="00470989"/>
    <w:rsid w:val="00482604"/>
    <w:rsid w:val="00486E04"/>
    <w:rsid w:val="0048705E"/>
    <w:rsid w:val="00492868"/>
    <w:rsid w:val="00496311"/>
    <w:rsid w:val="004A1B1D"/>
    <w:rsid w:val="004A41C0"/>
    <w:rsid w:val="004A52A0"/>
    <w:rsid w:val="004A59C7"/>
    <w:rsid w:val="004B55DC"/>
    <w:rsid w:val="004C2246"/>
    <w:rsid w:val="004C2F21"/>
    <w:rsid w:val="004C608D"/>
    <w:rsid w:val="004C65C7"/>
    <w:rsid w:val="004C7871"/>
    <w:rsid w:val="004D3C54"/>
    <w:rsid w:val="004D4BDB"/>
    <w:rsid w:val="004D5D0A"/>
    <w:rsid w:val="004D794F"/>
    <w:rsid w:val="004E4900"/>
    <w:rsid w:val="004F2BBC"/>
    <w:rsid w:val="00502266"/>
    <w:rsid w:val="00514D79"/>
    <w:rsid w:val="0051502D"/>
    <w:rsid w:val="00516333"/>
    <w:rsid w:val="00516D78"/>
    <w:rsid w:val="005200F2"/>
    <w:rsid w:val="005326D9"/>
    <w:rsid w:val="00534FEB"/>
    <w:rsid w:val="00543EEA"/>
    <w:rsid w:val="00550B12"/>
    <w:rsid w:val="005520FF"/>
    <w:rsid w:val="0055630D"/>
    <w:rsid w:val="005565FF"/>
    <w:rsid w:val="00563AAA"/>
    <w:rsid w:val="005676EF"/>
    <w:rsid w:val="00570256"/>
    <w:rsid w:val="00570D36"/>
    <w:rsid w:val="00581F9A"/>
    <w:rsid w:val="00583B96"/>
    <w:rsid w:val="00584B94"/>
    <w:rsid w:val="0059469F"/>
    <w:rsid w:val="005A0C74"/>
    <w:rsid w:val="005A3D4A"/>
    <w:rsid w:val="005A43C6"/>
    <w:rsid w:val="005B6956"/>
    <w:rsid w:val="005C5FDC"/>
    <w:rsid w:val="005D05DD"/>
    <w:rsid w:val="005E4A2B"/>
    <w:rsid w:val="005E66DA"/>
    <w:rsid w:val="005F1F5F"/>
    <w:rsid w:val="005F6190"/>
    <w:rsid w:val="006023DA"/>
    <w:rsid w:val="006024C8"/>
    <w:rsid w:val="00604BE7"/>
    <w:rsid w:val="00606AAD"/>
    <w:rsid w:val="00607188"/>
    <w:rsid w:val="00607225"/>
    <w:rsid w:val="0061225C"/>
    <w:rsid w:val="00613A1E"/>
    <w:rsid w:val="006149DC"/>
    <w:rsid w:val="00616BF9"/>
    <w:rsid w:val="00616CDE"/>
    <w:rsid w:val="0062077D"/>
    <w:rsid w:val="00621606"/>
    <w:rsid w:val="006237EC"/>
    <w:rsid w:val="00623F73"/>
    <w:rsid w:val="00624938"/>
    <w:rsid w:val="00626E77"/>
    <w:rsid w:val="006277DE"/>
    <w:rsid w:val="00631D81"/>
    <w:rsid w:val="006321E7"/>
    <w:rsid w:val="006408CB"/>
    <w:rsid w:val="00644C2C"/>
    <w:rsid w:val="00657B8E"/>
    <w:rsid w:val="006635A4"/>
    <w:rsid w:val="006655D9"/>
    <w:rsid w:val="006662F7"/>
    <w:rsid w:val="00673E64"/>
    <w:rsid w:val="00695525"/>
    <w:rsid w:val="006961A2"/>
    <w:rsid w:val="00697937"/>
    <w:rsid w:val="006A54D2"/>
    <w:rsid w:val="006A6721"/>
    <w:rsid w:val="006A6D00"/>
    <w:rsid w:val="006A7FC6"/>
    <w:rsid w:val="006B4E06"/>
    <w:rsid w:val="006B6B7A"/>
    <w:rsid w:val="006B79C4"/>
    <w:rsid w:val="006D3F2E"/>
    <w:rsid w:val="006D78F8"/>
    <w:rsid w:val="006E03A5"/>
    <w:rsid w:val="006E74D0"/>
    <w:rsid w:val="006F07A7"/>
    <w:rsid w:val="006F0A5F"/>
    <w:rsid w:val="006F16DD"/>
    <w:rsid w:val="00707B77"/>
    <w:rsid w:val="00712FC5"/>
    <w:rsid w:val="0072135F"/>
    <w:rsid w:val="007257D2"/>
    <w:rsid w:val="00725A8E"/>
    <w:rsid w:val="00726EF3"/>
    <w:rsid w:val="00731ABB"/>
    <w:rsid w:val="00755E5F"/>
    <w:rsid w:val="0076246C"/>
    <w:rsid w:val="007635F8"/>
    <w:rsid w:val="00775BB0"/>
    <w:rsid w:val="007767CF"/>
    <w:rsid w:val="007779F6"/>
    <w:rsid w:val="007806AF"/>
    <w:rsid w:val="0078703C"/>
    <w:rsid w:val="00790654"/>
    <w:rsid w:val="007922D0"/>
    <w:rsid w:val="007A3889"/>
    <w:rsid w:val="007A50FC"/>
    <w:rsid w:val="007A7A57"/>
    <w:rsid w:val="007B1448"/>
    <w:rsid w:val="007B2C1E"/>
    <w:rsid w:val="007B5AF2"/>
    <w:rsid w:val="007B7C95"/>
    <w:rsid w:val="007C58E2"/>
    <w:rsid w:val="007E2778"/>
    <w:rsid w:val="007E3FEF"/>
    <w:rsid w:val="007F7CDC"/>
    <w:rsid w:val="008158E8"/>
    <w:rsid w:val="00821B29"/>
    <w:rsid w:val="008234C7"/>
    <w:rsid w:val="0083794A"/>
    <w:rsid w:val="00842C01"/>
    <w:rsid w:val="00850B8E"/>
    <w:rsid w:val="00851C13"/>
    <w:rsid w:val="00864073"/>
    <w:rsid w:val="0086509F"/>
    <w:rsid w:val="00865361"/>
    <w:rsid w:val="0086625D"/>
    <w:rsid w:val="00880EDB"/>
    <w:rsid w:val="008943C0"/>
    <w:rsid w:val="00895E8E"/>
    <w:rsid w:val="008B5684"/>
    <w:rsid w:val="008B7D60"/>
    <w:rsid w:val="008C0775"/>
    <w:rsid w:val="008C5654"/>
    <w:rsid w:val="008D49A9"/>
    <w:rsid w:val="008D5084"/>
    <w:rsid w:val="008E26C8"/>
    <w:rsid w:val="008E46B6"/>
    <w:rsid w:val="008E531B"/>
    <w:rsid w:val="008E7DF8"/>
    <w:rsid w:val="008F0770"/>
    <w:rsid w:val="008F167C"/>
    <w:rsid w:val="008F2486"/>
    <w:rsid w:val="008F426D"/>
    <w:rsid w:val="00900359"/>
    <w:rsid w:val="00900A6A"/>
    <w:rsid w:val="00901D1C"/>
    <w:rsid w:val="00907EFE"/>
    <w:rsid w:val="009123D5"/>
    <w:rsid w:val="009217F5"/>
    <w:rsid w:val="00922DAD"/>
    <w:rsid w:val="00923614"/>
    <w:rsid w:val="00931050"/>
    <w:rsid w:val="0093617B"/>
    <w:rsid w:val="00937739"/>
    <w:rsid w:val="009405B2"/>
    <w:rsid w:val="00941E93"/>
    <w:rsid w:val="00943175"/>
    <w:rsid w:val="00955282"/>
    <w:rsid w:val="009628D8"/>
    <w:rsid w:val="00967F73"/>
    <w:rsid w:val="00971A55"/>
    <w:rsid w:val="009759BA"/>
    <w:rsid w:val="009A13AA"/>
    <w:rsid w:val="009A3A2F"/>
    <w:rsid w:val="009B1A69"/>
    <w:rsid w:val="009B29FD"/>
    <w:rsid w:val="009B3DB1"/>
    <w:rsid w:val="009C0FB0"/>
    <w:rsid w:val="009C598D"/>
    <w:rsid w:val="009E2B79"/>
    <w:rsid w:val="009E792C"/>
    <w:rsid w:val="009F4588"/>
    <w:rsid w:val="00A0776B"/>
    <w:rsid w:val="00A1178B"/>
    <w:rsid w:val="00A144D5"/>
    <w:rsid w:val="00A169C2"/>
    <w:rsid w:val="00A1748A"/>
    <w:rsid w:val="00A20618"/>
    <w:rsid w:val="00A214FF"/>
    <w:rsid w:val="00A216A8"/>
    <w:rsid w:val="00A22855"/>
    <w:rsid w:val="00A22C03"/>
    <w:rsid w:val="00A23789"/>
    <w:rsid w:val="00A23D21"/>
    <w:rsid w:val="00A2538D"/>
    <w:rsid w:val="00A2561D"/>
    <w:rsid w:val="00A27382"/>
    <w:rsid w:val="00A339C4"/>
    <w:rsid w:val="00A346D1"/>
    <w:rsid w:val="00A42654"/>
    <w:rsid w:val="00A44D3D"/>
    <w:rsid w:val="00A46242"/>
    <w:rsid w:val="00A505B9"/>
    <w:rsid w:val="00A51BA7"/>
    <w:rsid w:val="00A53E33"/>
    <w:rsid w:val="00A653D7"/>
    <w:rsid w:val="00A76670"/>
    <w:rsid w:val="00A82510"/>
    <w:rsid w:val="00A84DF9"/>
    <w:rsid w:val="00A875E5"/>
    <w:rsid w:val="00AA65FF"/>
    <w:rsid w:val="00AA7C96"/>
    <w:rsid w:val="00AB161A"/>
    <w:rsid w:val="00AB2FE6"/>
    <w:rsid w:val="00AB764E"/>
    <w:rsid w:val="00AC5681"/>
    <w:rsid w:val="00AC573D"/>
    <w:rsid w:val="00AE028C"/>
    <w:rsid w:val="00AE0F71"/>
    <w:rsid w:val="00AE447D"/>
    <w:rsid w:val="00AF4D2A"/>
    <w:rsid w:val="00AF6417"/>
    <w:rsid w:val="00B017B7"/>
    <w:rsid w:val="00B02BE1"/>
    <w:rsid w:val="00B12ED8"/>
    <w:rsid w:val="00B20B00"/>
    <w:rsid w:val="00B24904"/>
    <w:rsid w:val="00B24ECC"/>
    <w:rsid w:val="00B254C3"/>
    <w:rsid w:val="00B40EC6"/>
    <w:rsid w:val="00B426AB"/>
    <w:rsid w:val="00B427A8"/>
    <w:rsid w:val="00B567F9"/>
    <w:rsid w:val="00B56A82"/>
    <w:rsid w:val="00B61115"/>
    <w:rsid w:val="00B7594F"/>
    <w:rsid w:val="00B75F7C"/>
    <w:rsid w:val="00B80719"/>
    <w:rsid w:val="00B831BA"/>
    <w:rsid w:val="00B86998"/>
    <w:rsid w:val="00B87461"/>
    <w:rsid w:val="00B96208"/>
    <w:rsid w:val="00B9788A"/>
    <w:rsid w:val="00BA415B"/>
    <w:rsid w:val="00BB1C69"/>
    <w:rsid w:val="00BB74B6"/>
    <w:rsid w:val="00BC3275"/>
    <w:rsid w:val="00BC3EC3"/>
    <w:rsid w:val="00BD4EEE"/>
    <w:rsid w:val="00BD63D0"/>
    <w:rsid w:val="00BD7D7B"/>
    <w:rsid w:val="00BF3BF7"/>
    <w:rsid w:val="00BF63B3"/>
    <w:rsid w:val="00C07859"/>
    <w:rsid w:val="00C14859"/>
    <w:rsid w:val="00C155F4"/>
    <w:rsid w:val="00C171AB"/>
    <w:rsid w:val="00C3033D"/>
    <w:rsid w:val="00C31767"/>
    <w:rsid w:val="00C32365"/>
    <w:rsid w:val="00C35E60"/>
    <w:rsid w:val="00C376D4"/>
    <w:rsid w:val="00C462BB"/>
    <w:rsid w:val="00C51B4F"/>
    <w:rsid w:val="00C52D32"/>
    <w:rsid w:val="00C57EA1"/>
    <w:rsid w:val="00C64B82"/>
    <w:rsid w:val="00C7595D"/>
    <w:rsid w:val="00C768AB"/>
    <w:rsid w:val="00C76D60"/>
    <w:rsid w:val="00C76F21"/>
    <w:rsid w:val="00C84A61"/>
    <w:rsid w:val="00C87C97"/>
    <w:rsid w:val="00C92CA5"/>
    <w:rsid w:val="00CA4A38"/>
    <w:rsid w:val="00CA7DA5"/>
    <w:rsid w:val="00CB4CA8"/>
    <w:rsid w:val="00CB5470"/>
    <w:rsid w:val="00CC2B55"/>
    <w:rsid w:val="00CD0330"/>
    <w:rsid w:val="00CD286B"/>
    <w:rsid w:val="00CD6D87"/>
    <w:rsid w:val="00CE4814"/>
    <w:rsid w:val="00CF4673"/>
    <w:rsid w:val="00CF63FA"/>
    <w:rsid w:val="00D04F46"/>
    <w:rsid w:val="00D0673B"/>
    <w:rsid w:val="00D12758"/>
    <w:rsid w:val="00D13CE4"/>
    <w:rsid w:val="00D13DB2"/>
    <w:rsid w:val="00D145FF"/>
    <w:rsid w:val="00D264BA"/>
    <w:rsid w:val="00D27D41"/>
    <w:rsid w:val="00D40C31"/>
    <w:rsid w:val="00D41D60"/>
    <w:rsid w:val="00D42E32"/>
    <w:rsid w:val="00D43CB6"/>
    <w:rsid w:val="00D4699F"/>
    <w:rsid w:val="00D47B0B"/>
    <w:rsid w:val="00D5539F"/>
    <w:rsid w:val="00D731A9"/>
    <w:rsid w:val="00D74F5C"/>
    <w:rsid w:val="00D75B2D"/>
    <w:rsid w:val="00D76378"/>
    <w:rsid w:val="00D918C8"/>
    <w:rsid w:val="00DA5832"/>
    <w:rsid w:val="00DA58BB"/>
    <w:rsid w:val="00DA6009"/>
    <w:rsid w:val="00DA6090"/>
    <w:rsid w:val="00DA79D7"/>
    <w:rsid w:val="00DB0F4D"/>
    <w:rsid w:val="00DD4568"/>
    <w:rsid w:val="00DE09C6"/>
    <w:rsid w:val="00DE3675"/>
    <w:rsid w:val="00DF2064"/>
    <w:rsid w:val="00DF4252"/>
    <w:rsid w:val="00DF7D86"/>
    <w:rsid w:val="00E01945"/>
    <w:rsid w:val="00E03CB7"/>
    <w:rsid w:val="00E20160"/>
    <w:rsid w:val="00E23868"/>
    <w:rsid w:val="00E25B55"/>
    <w:rsid w:val="00E303F9"/>
    <w:rsid w:val="00E421F9"/>
    <w:rsid w:val="00E4613C"/>
    <w:rsid w:val="00E5365D"/>
    <w:rsid w:val="00E602FD"/>
    <w:rsid w:val="00E67227"/>
    <w:rsid w:val="00E67B39"/>
    <w:rsid w:val="00E70779"/>
    <w:rsid w:val="00E75BAA"/>
    <w:rsid w:val="00E77F5E"/>
    <w:rsid w:val="00E84679"/>
    <w:rsid w:val="00E95A7F"/>
    <w:rsid w:val="00EA2FE1"/>
    <w:rsid w:val="00EA7560"/>
    <w:rsid w:val="00EB19BD"/>
    <w:rsid w:val="00EB5D1B"/>
    <w:rsid w:val="00EE4AE4"/>
    <w:rsid w:val="00EE62AD"/>
    <w:rsid w:val="00EE68B5"/>
    <w:rsid w:val="00EF6AB6"/>
    <w:rsid w:val="00F125C6"/>
    <w:rsid w:val="00F232A4"/>
    <w:rsid w:val="00F23A44"/>
    <w:rsid w:val="00F243D1"/>
    <w:rsid w:val="00F25663"/>
    <w:rsid w:val="00F303A2"/>
    <w:rsid w:val="00F32876"/>
    <w:rsid w:val="00F34ED3"/>
    <w:rsid w:val="00F43D3F"/>
    <w:rsid w:val="00F476A7"/>
    <w:rsid w:val="00F51923"/>
    <w:rsid w:val="00F5416E"/>
    <w:rsid w:val="00F56A9B"/>
    <w:rsid w:val="00F575A9"/>
    <w:rsid w:val="00F71AAD"/>
    <w:rsid w:val="00F73C2D"/>
    <w:rsid w:val="00F77852"/>
    <w:rsid w:val="00F805E1"/>
    <w:rsid w:val="00F8274D"/>
    <w:rsid w:val="00F8525E"/>
    <w:rsid w:val="00F90075"/>
    <w:rsid w:val="00F92657"/>
    <w:rsid w:val="00F93515"/>
    <w:rsid w:val="00F9504E"/>
    <w:rsid w:val="00F95B36"/>
    <w:rsid w:val="00FA1880"/>
    <w:rsid w:val="00FB2066"/>
    <w:rsid w:val="00FB26DF"/>
    <w:rsid w:val="00FB6057"/>
    <w:rsid w:val="00FB7135"/>
    <w:rsid w:val="00FB7ED6"/>
    <w:rsid w:val="00FC15BD"/>
    <w:rsid w:val="00FC3E8B"/>
    <w:rsid w:val="00FD4868"/>
    <w:rsid w:val="00FD628C"/>
    <w:rsid w:val="00FE205D"/>
    <w:rsid w:val="00FE2A97"/>
    <w:rsid w:val="00FE6287"/>
    <w:rsid w:val="00FF4541"/>
    <w:rsid w:val="00FF6BEB"/>
    <w:rsid w:val="01D9FB66"/>
    <w:rsid w:val="09D20174"/>
    <w:rsid w:val="0B28B73F"/>
    <w:rsid w:val="0C4C9B4B"/>
    <w:rsid w:val="0FCF1BB6"/>
    <w:rsid w:val="0FD860E6"/>
    <w:rsid w:val="12FE5BD9"/>
    <w:rsid w:val="14CAD389"/>
    <w:rsid w:val="14D7133A"/>
    <w:rsid w:val="239FB676"/>
    <w:rsid w:val="23EFC511"/>
    <w:rsid w:val="25518AFE"/>
    <w:rsid w:val="28ECF4E1"/>
    <w:rsid w:val="30C237E5"/>
    <w:rsid w:val="31EBEB9C"/>
    <w:rsid w:val="381B7A3F"/>
    <w:rsid w:val="395E2775"/>
    <w:rsid w:val="3A35F0F9"/>
    <w:rsid w:val="3D0D34A7"/>
    <w:rsid w:val="44920761"/>
    <w:rsid w:val="50DFF32A"/>
    <w:rsid w:val="56A4D8CD"/>
    <w:rsid w:val="574A32DE"/>
    <w:rsid w:val="58E888B9"/>
    <w:rsid w:val="6070A863"/>
    <w:rsid w:val="665F0C4D"/>
    <w:rsid w:val="6921C04E"/>
    <w:rsid w:val="6C501756"/>
    <w:rsid w:val="716FC64C"/>
    <w:rsid w:val="76DB1454"/>
    <w:rsid w:val="76E2051C"/>
    <w:rsid w:val="798844F5"/>
    <w:rsid w:val="7E0D263B"/>
    <w:rsid w:val="7F38C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9A9C2B"/>
  <w15:chartTrackingRefBased/>
  <w15:docId w15:val="{BB1BFD83-1294-45CF-B6A7-432704757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B77"/>
  </w:style>
  <w:style w:type="paragraph" w:styleId="Heading1">
    <w:name w:val="heading 1"/>
    <w:basedOn w:val="Normal"/>
    <w:next w:val="Normal"/>
    <w:link w:val="Heading1Char"/>
    <w:uiPriority w:val="9"/>
    <w:qFormat/>
    <w:rsid w:val="00F8274D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8274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F1F5F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302E1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6237EC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37EC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6237EC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37EC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050CBA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50CB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42C0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F07A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F07A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F07A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07A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07A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6EF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6EF3"/>
    <w:rPr>
      <w:rFonts w:ascii="Segoe UI" w:hAnsi="Segoe UI" w:cs="Segoe UI"/>
      <w:sz w:val="18"/>
      <w:szCs w:val="18"/>
    </w:rPr>
  </w:style>
  <w:style w:type="paragraph" w:customStyle="1" w:styleId="ConsentNormal">
    <w:name w:val="Consent Normal"/>
    <w:basedOn w:val="Normal"/>
    <w:rsid w:val="004C608D"/>
    <w:pPr>
      <w:spacing w:after="120" w:line="240" w:lineRule="auto"/>
      <w:ind w:firstLine="720"/>
    </w:pPr>
    <w:rPr>
      <w:rFonts w:ascii="Times New Roman" w:eastAsia="Times New Roman" w:hAnsi="Times New Roman" w:cs="Courier New"/>
      <w:sz w:val="24"/>
      <w:szCs w:val="20"/>
    </w:rPr>
  </w:style>
  <w:style w:type="paragraph" w:customStyle="1" w:styleId="StyleBlockQuotationTimesNewRomanLeftTopNoborderBo">
    <w:name w:val="Style Block Quotation + Times New Roman Left Top: (No border) Bo..."/>
    <w:basedOn w:val="Normal"/>
    <w:rsid w:val="004C608D"/>
    <w:pPr>
      <w:spacing w:after="240" w:line="220" w:lineRule="atLeast"/>
      <w:ind w:left="1368" w:right="240"/>
    </w:pPr>
    <w:rPr>
      <w:rFonts w:ascii="Times New Roman" w:eastAsia="Times New Roman" w:hAnsi="Times New Roman" w:cs="Times New Roman"/>
      <w:sz w:val="24"/>
      <w:szCs w:val="20"/>
    </w:rPr>
  </w:style>
  <w:style w:type="paragraph" w:styleId="ListParagraph">
    <w:name w:val="List Paragraph"/>
    <w:basedOn w:val="Normal"/>
    <w:uiPriority w:val="34"/>
    <w:qFormat/>
    <w:rsid w:val="004C608D"/>
    <w:pPr>
      <w:ind w:left="720"/>
      <w:contextualSpacing/>
    </w:pPr>
  </w:style>
  <w:style w:type="character" w:styleId="UnresolvedMention">
    <w:name w:val="Unresolved Mention"/>
    <w:basedOn w:val="DefaultParagraphFont"/>
    <w:uiPriority w:val="99"/>
    <w:semiHidden/>
    <w:unhideWhenUsed/>
    <w:rsid w:val="00FA1880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C323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32365"/>
  </w:style>
  <w:style w:type="paragraph" w:styleId="Footer">
    <w:name w:val="footer"/>
    <w:basedOn w:val="Normal"/>
    <w:link w:val="FooterChar"/>
    <w:uiPriority w:val="99"/>
    <w:unhideWhenUsed/>
    <w:rsid w:val="00C323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32365"/>
  </w:style>
  <w:style w:type="character" w:customStyle="1" w:styleId="Heading1Char">
    <w:name w:val="Heading 1 Char"/>
    <w:basedOn w:val="DefaultParagraphFont"/>
    <w:link w:val="Heading1"/>
    <w:uiPriority w:val="9"/>
    <w:rsid w:val="00F8274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8274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F1F5F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302E1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FollowedHyperlink">
    <w:name w:val="FollowedHyperlink"/>
    <w:basedOn w:val="DefaultParagraphFont"/>
    <w:uiPriority w:val="99"/>
    <w:semiHidden/>
    <w:unhideWhenUsed/>
    <w:rsid w:val="00B96208"/>
    <w:rPr>
      <w:color w:val="954F72" w:themeColor="followedHyperlink"/>
      <w:u w:val="single"/>
    </w:rPr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39"/>
    <w:rsid w:val="008158E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190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7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1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967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4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334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74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7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50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1353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98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524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889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362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1669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630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905C734-8F16-41FB-B2C5-735C228A06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583</Words>
  <Characters>332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dalabalanarayanan, Sangeetha</dc:creator>
  <cp:keywords/>
  <dc:description/>
  <cp:lastModifiedBy>Malone, Laurie</cp:lastModifiedBy>
  <cp:revision>4</cp:revision>
  <dcterms:created xsi:type="dcterms:W3CDTF">2023-07-31T15:22:00Z</dcterms:created>
  <dcterms:modified xsi:type="dcterms:W3CDTF">2023-07-31T18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d60ff068809e59e31f9c532917759238a70c7034909133e6e3eb0388c88eb1</vt:lpwstr>
  </property>
</Properties>
</file>